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63F" w:rsidRPr="005E4733" w:rsidRDefault="001E563F" w:rsidP="001E563F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2 Appendix: Regression Results for Figure 1</w:t>
      </w:r>
      <w:r w:rsidR="005333DC">
        <w:rPr>
          <w:sz w:val="28"/>
          <w:szCs w:val="28"/>
        </w:rPr>
        <w:t xml:space="preserve"> and Distribution of Outcomes</w:t>
      </w:r>
      <w:r w:rsidR="00E1150E">
        <w:rPr>
          <w:sz w:val="28"/>
          <w:szCs w:val="28"/>
        </w:rPr>
        <w:t xml:space="preserve"> for Experiment 1</w:t>
      </w:r>
    </w:p>
    <w:p w:rsidR="001E563F" w:rsidRDefault="001E563F" w:rsidP="001E563F">
      <w:pPr>
        <w:pStyle w:val="SMHeading"/>
      </w:pP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4820"/>
        <w:gridCol w:w="1180"/>
        <w:gridCol w:w="1180"/>
        <w:gridCol w:w="1180"/>
        <w:gridCol w:w="1180"/>
      </w:tblGrid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</w:tr>
      <w:tr w:rsidR="001E563F" w:rsidRPr="005E2299" w:rsidTr="001E563F">
        <w:trPr>
          <w:trHeight w:val="8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BELIEF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WN-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FOO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bookmarkStart w:id="0" w:name="_GoBack"/>
        <w:bookmarkEnd w:id="0"/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D5EAA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raming</w:t>
            </w:r>
            <w:r w:rsidR="001E563F" w:rsidRPr="005E2299">
              <w:rPr>
                <w:rFonts w:ascii="Arial" w:hAnsi="Arial" w:cs="Arial"/>
                <w:sz w:val="16"/>
                <w:szCs w:val="16"/>
              </w:rPr>
              <w:t xml:space="preserve"> Brav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C86934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raming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563F" w:rsidRPr="005E2299">
              <w:rPr>
                <w:rFonts w:ascii="Arial" w:hAnsi="Arial" w:cs="Arial"/>
                <w:sz w:val="16"/>
                <w:szCs w:val="16"/>
              </w:rPr>
              <w:t>Bravery + Pollu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Self Regarding</w:t>
            </w:r>
            <w:proofErr w:type="spellEnd"/>
            <w:r w:rsidRPr="005E2299">
              <w:rPr>
                <w:rFonts w:ascii="Arial" w:hAnsi="Arial" w:cs="Arial"/>
                <w:sz w:val="16"/>
                <w:szCs w:val="16"/>
              </w:rPr>
              <w:t>, Individual A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Self Regarding</w:t>
            </w:r>
            <w:proofErr w:type="spellEnd"/>
            <w:r w:rsidRPr="005E2299">
              <w:rPr>
                <w:rFonts w:ascii="Arial" w:hAnsi="Arial" w:cs="Arial"/>
                <w:sz w:val="16"/>
                <w:szCs w:val="16"/>
              </w:rPr>
              <w:t>, Threshold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Self Regarding</w:t>
            </w:r>
            <w:proofErr w:type="spellEnd"/>
            <w:r w:rsidRPr="005E2299">
              <w:rPr>
                <w:rFonts w:ascii="Arial" w:hAnsi="Arial" w:cs="Arial"/>
                <w:sz w:val="16"/>
                <w:szCs w:val="16"/>
              </w:rPr>
              <w:t>, Linear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 Regarding, Individual A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 Regarding, Threshold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 Regarding, Linear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2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eturn to Norm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Adapt to New Norm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Age in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Female (1=ye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1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1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 xml:space="preserve">Household Incom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1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1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Household Income miss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1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2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me high school (base categor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chool gradu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6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 high school vocational train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4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4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6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7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’s de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helor’s de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7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aster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e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6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8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fessional De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5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4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5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9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Strong Democr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4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4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Democr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5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Democrat L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epublican L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6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4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epubl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67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1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0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Strong Republ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78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5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9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theast (base categor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0]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west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7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4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4]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ut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2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4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2]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3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3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6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3]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9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9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4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30]***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2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2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2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2419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-squar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Mean of DV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76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Std. Dev. of D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obust standard errors in bracke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</w:tr>
      <w:tr w:rsidR="001E563F" w:rsidRPr="005E2299" w:rsidTr="001E563F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* significant at 10%; ** significant at 5%; *** significant at 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63F" w:rsidRPr="005E2299" w:rsidRDefault="001E563F" w:rsidP="004A4DEA">
            <w:pPr>
              <w:jc w:val="center"/>
              <w:rPr>
                <w:sz w:val="20"/>
              </w:rPr>
            </w:pPr>
          </w:p>
        </w:tc>
      </w:tr>
    </w:tbl>
    <w:p w:rsidR="001E563F" w:rsidRDefault="001E563F" w:rsidP="001E563F">
      <w:pPr>
        <w:pStyle w:val="SMcaption"/>
      </w:pPr>
    </w:p>
    <w:p w:rsidR="001E563F" w:rsidRDefault="001E563F" w:rsidP="001E563F">
      <w:pPr>
        <w:pStyle w:val="SMcaption"/>
        <w:jc w:val="center"/>
      </w:pPr>
      <w:r>
        <w:t>OLS regression analysis with Huber-White standard errors for estimates displayed in Figure 1.</w:t>
      </w:r>
    </w:p>
    <w:p w:rsidR="00575B10" w:rsidRDefault="00575B10">
      <w:pPr>
        <w:spacing w:after="160" w:line="259" w:lineRule="auto"/>
      </w:pPr>
      <w:r>
        <w:br w:type="page"/>
      </w:r>
    </w:p>
    <w:p w:rsidR="00824830" w:rsidRDefault="000A71CD" w:rsidP="00575B10">
      <w:pPr>
        <w:jc w:val="center"/>
      </w:pPr>
      <w:r w:rsidRPr="000A71CD">
        <w:rPr>
          <w:noProof/>
        </w:rPr>
        <w:lastRenderedPageBreak/>
        <w:drawing>
          <wp:inline distT="0" distB="0" distL="0" distR="0">
            <wp:extent cx="4114800" cy="5325036"/>
            <wp:effectExtent l="0" t="0" r="0" b="9525"/>
            <wp:docPr id="2" name="Picture 2" descr="C:\Users\SBokemper\Desktop\Social Distancing Figures\Experiment 1\E1 Figures_Page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okemper\Desktop\Social Distancing Figures\Experiment 1\E1 Figures_Page_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32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B10" w:rsidRDefault="00575B10" w:rsidP="00575B10">
      <w:pPr>
        <w:jc w:val="center"/>
      </w:pPr>
      <w:r>
        <w:t>Distribution of scale outcomes for Experiment 1</w:t>
      </w:r>
    </w:p>
    <w:sectPr w:rsidR="00575B10" w:rsidSect="001E56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3F"/>
    <w:rsid w:val="000A71CD"/>
    <w:rsid w:val="001D5EAA"/>
    <w:rsid w:val="001E563F"/>
    <w:rsid w:val="003E2D51"/>
    <w:rsid w:val="00513C77"/>
    <w:rsid w:val="005333DC"/>
    <w:rsid w:val="00575B10"/>
    <w:rsid w:val="00876637"/>
    <w:rsid w:val="00C86934"/>
    <w:rsid w:val="00E1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2990"/>
  <w15:chartTrackingRefBased/>
  <w15:docId w15:val="{FB732760-9B02-4B8B-B506-2C896C67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63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E563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E563F"/>
  </w:style>
  <w:style w:type="character" w:customStyle="1" w:styleId="Heading1Char">
    <w:name w:val="Heading 1 Char"/>
    <w:basedOn w:val="DefaultParagraphFont"/>
    <w:link w:val="Heading1"/>
    <w:uiPriority w:val="9"/>
    <w:rsid w:val="001E5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7</cp:revision>
  <dcterms:created xsi:type="dcterms:W3CDTF">2021-10-19T14:13:00Z</dcterms:created>
  <dcterms:modified xsi:type="dcterms:W3CDTF">2022-01-25T14:59:00Z</dcterms:modified>
</cp:coreProperties>
</file>